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A68C7C" w14:textId="506F407C" w:rsidR="00D87FF8" w:rsidRPr="002C160F" w:rsidRDefault="00D87FF8" w:rsidP="00D87FF8">
      <w:pPr>
        <w:tabs>
          <w:tab w:val="left" w:pos="360"/>
          <w:tab w:val="left" w:pos="2370"/>
          <w:tab w:val="left" w:pos="3915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horzAnchor="margin" w:tblpY="8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9781"/>
      </w:tblGrid>
      <w:tr w:rsidR="00D87FF8" w:rsidRPr="002C160F" w14:paraId="4E0AB59D" w14:textId="77777777" w:rsidTr="00890B6D">
        <w:tc>
          <w:tcPr>
            <w:tcW w:w="3119" w:type="dxa"/>
            <w:tcBorders>
              <w:top w:val="single" w:sz="4" w:space="0" w:color="auto"/>
              <w:bottom w:val="single" w:sz="12" w:space="0" w:color="auto"/>
            </w:tcBorders>
          </w:tcPr>
          <w:p w14:paraId="79687179" w14:textId="77777777" w:rsidR="00D87FF8" w:rsidRPr="002C160F" w:rsidRDefault="00D87FF8" w:rsidP="00890B6D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C160F">
              <w:rPr>
                <w:rFonts w:ascii="Times New Roman" w:hAnsi="Times New Roman" w:cs="Times New Roman"/>
                <w:b/>
                <w:bCs/>
                <w:szCs w:val="20"/>
              </w:rPr>
              <w:t>Terms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12" w:space="0" w:color="auto"/>
            </w:tcBorders>
          </w:tcPr>
          <w:p w14:paraId="36D615AF" w14:textId="77777777" w:rsidR="00D87FF8" w:rsidRPr="002C160F" w:rsidRDefault="00D87FF8" w:rsidP="00890B6D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C160F">
              <w:rPr>
                <w:rFonts w:ascii="Times New Roman" w:hAnsi="Times New Roman" w:cs="Times New Roman"/>
                <w:b/>
                <w:bCs/>
                <w:szCs w:val="20"/>
              </w:rPr>
              <w:t>Search Strategy</w:t>
            </w:r>
          </w:p>
        </w:tc>
      </w:tr>
      <w:tr w:rsidR="00D87FF8" w:rsidRPr="002C160F" w14:paraId="197894EB" w14:textId="77777777" w:rsidTr="00890B6D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0BE6161D" w14:textId="77777777" w:rsidR="00D87FF8" w:rsidRPr="002C160F" w:rsidRDefault="00D87FF8" w:rsidP="00890B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C160F">
              <w:rPr>
                <w:rFonts w:ascii="Times New Roman" w:hAnsi="Times New Roman" w:cs="Times New Roman"/>
                <w:szCs w:val="20"/>
              </w:rPr>
              <w:t xml:space="preserve">High intensity interval training </w:t>
            </w:r>
          </w:p>
        </w:tc>
        <w:tc>
          <w:tcPr>
            <w:tcW w:w="9781" w:type="dxa"/>
            <w:tcBorders>
              <w:top w:val="single" w:sz="12" w:space="0" w:color="auto"/>
              <w:bottom w:val="single" w:sz="4" w:space="0" w:color="auto"/>
            </w:tcBorders>
          </w:tcPr>
          <w:p w14:paraId="14EB145B" w14:textId="77777777" w:rsidR="00D87FF8" w:rsidRPr="002C160F" w:rsidRDefault="00D87FF8" w:rsidP="00890B6D">
            <w:pPr>
              <w:spacing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2C160F">
              <w:rPr>
                <w:rFonts w:ascii="Times New Roman" w:eastAsia="Times New Roman" w:hAnsi="Times New Roman" w:cs="Times New Roman"/>
                <w:szCs w:val="20"/>
              </w:rPr>
              <w:t xml:space="preserve">(“high-intensity interval training” OR “high-intensity interval exercise*” OR “high-intensity intermittent exercise” OR “high-intensity intermittent training” OR “sprint interval training” OR “sprint interval exercise” OR “interval training” OR “interval exercise” OR “HIIT” OR "high intensity training"  OR  "high intensity exercise*"  OR  "high intensity </w:t>
            </w:r>
            <w:proofErr w:type="spellStart"/>
            <w:r w:rsidRPr="002C160F">
              <w:rPr>
                <w:rFonts w:ascii="Times New Roman" w:eastAsia="Times New Roman" w:hAnsi="Times New Roman" w:cs="Times New Roman"/>
                <w:szCs w:val="20"/>
              </w:rPr>
              <w:t>activit</w:t>
            </w:r>
            <w:proofErr w:type="spellEnd"/>
            <w:r w:rsidRPr="002C160F">
              <w:rPr>
                <w:rFonts w:ascii="Times New Roman" w:eastAsia="Times New Roman" w:hAnsi="Times New Roman" w:cs="Times New Roman"/>
                <w:szCs w:val="20"/>
              </w:rPr>
              <w:t xml:space="preserve">*" OR “vigorous training”  OR "vigorous intensity exercise*"  OR  "vigorous </w:t>
            </w:r>
            <w:proofErr w:type="spellStart"/>
            <w:r w:rsidRPr="002C160F">
              <w:rPr>
                <w:rFonts w:ascii="Times New Roman" w:eastAsia="Times New Roman" w:hAnsi="Times New Roman" w:cs="Times New Roman"/>
                <w:szCs w:val="20"/>
              </w:rPr>
              <w:t>activit</w:t>
            </w:r>
            <w:proofErr w:type="spellEnd"/>
            <w:r w:rsidRPr="002C160F">
              <w:rPr>
                <w:rFonts w:ascii="Times New Roman" w:eastAsia="Times New Roman" w:hAnsi="Times New Roman" w:cs="Times New Roman"/>
                <w:szCs w:val="20"/>
              </w:rPr>
              <w:t>*" OR “aerobic interval training” OR “aerobic interval exercise”)</w:t>
            </w:r>
          </w:p>
        </w:tc>
      </w:tr>
      <w:tr w:rsidR="00D87FF8" w:rsidRPr="002C160F" w14:paraId="61D2C911" w14:textId="77777777" w:rsidTr="00890B6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1F5B524" w14:textId="77777777" w:rsidR="00D87FF8" w:rsidRPr="002C160F" w:rsidRDefault="00D87FF8" w:rsidP="00890B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C160F">
              <w:rPr>
                <w:rFonts w:ascii="Times New Roman" w:hAnsi="Times New Roman" w:cs="Times New Roman"/>
                <w:szCs w:val="20"/>
              </w:rPr>
              <w:t>Special education needs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0A3301A5" w14:textId="77777777" w:rsidR="00D87FF8" w:rsidRPr="002C160F" w:rsidRDefault="00D87FF8" w:rsidP="00890B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C160F">
              <w:rPr>
                <w:rFonts w:ascii="Times New Roman" w:eastAsia="Times New Roman" w:hAnsi="Times New Roman" w:cs="Times New Roman"/>
                <w:szCs w:val="20"/>
              </w:rPr>
              <w:t xml:space="preserve">(“SEN” OR “special educational need*” OR “physical </w:t>
            </w:r>
            <w:proofErr w:type="spellStart"/>
            <w:r w:rsidRPr="002C160F">
              <w:rPr>
                <w:rFonts w:ascii="Times New Roman" w:eastAsia="Times New Roman" w:hAnsi="Times New Roman" w:cs="Times New Roman"/>
                <w:szCs w:val="20"/>
              </w:rPr>
              <w:t>disabilit</w:t>
            </w:r>
            <w:proofErr w:type="spellEnd"/>
            <w:r w:rsidRPr="002C160F">
              <w:rPr>
                <w:rFonts w:ascii="Times New Roman" w:eastAsia="Times New Roman" w:hAnsi="Times New Roman" w:cs="Times New Roman"/>
                <w:szCs w:val="20"/>
              </w:rPr>
              <w:t xml:space="preserve">*” OR “intellectual </w:t>
            </w:r>
            <w:proofErr w:type="spellStart"/>
            <w:r w:rsidRPr="002C160F">
              <w:rPr>
                <w:rFonts w:ascii="Times New Roman" w:eastAsia="Times New Roman" w:hAnsi="Times New Roman" w:cs="Times New Roman"/>
                <w:szCs w:val="20"/>
              </w:rPr>
              <w:t>disabilit</w:t>
            </w:r>
            <w:proofErr w:type="spellEnd"/>
            <w:r w:rsidRPr="002C160F">
              <w:rPr>
                <w:rFonts w:ascii="Times New Roman" w:eastAsia="Times New Roman" w:hAnsi="Times New Roman" w:cs="Times New Roman"/>
                <w:szCs w:val="20"/>
              </w:rPr>
              <w:t>*” OR “visual impairment” OR “hearing impairment” OR “attention deficit/hyperactivity disorder*” OR “ attention*deficit hyperactivity disorder *” OR “ADHD” OR “autism spectrum disorder*” OR “autism or specific learning difficult*” OR “learning difficult*” OR “speech and language impairment” OR “language impairment” OR “mental illness*” OR “mental disorder*” OR “social development” OR “developmental disorder*” OR “</w:t>
            </w:r>
            <w:proofErr w:type="spellStart"/>
            <w:r w:rsidRPr="002C160F">
              <w:rPr>
                <w:rFonts w:ascii="Times New Roman" w:eastAsia="Times New Roman" w:hAnsi="Times New Roman" w:cs="Times New Roman"/>
                <w:szCs w:val="20"/>
              </w:rPr>
              <w:t>disabilit</w:t>
            </w:r>
            <w:proofErr w:type="spellEnd"/>
            <w:r w:rsidRPr="002C160F">
              <w:rPr>
                <w:rFonts w:ascii="Times New Roman" w:eastAsia="Times New Roman" w:hAnsi="Times New Roman" w:cs="Times New Roman"/>
                <w:szCs w:val="20"/>
              </w:rPr>
              <w:t>*” OR “handicap”)</w:t>
            </w:r>
          </w:p>
        </w:tc>
      </w:tr>
      <w:tr w:rsidR="00D87FF8" w:rsidRPr="002C160F" w14:paraId="0C42241E" w14:textId="77777777" w:rsidTr="00890B6D">
        <w:tc>
          <w:tcPr>
            <w:tcW w:w="3119" w:type="dxa"/>
            <w:tcBorders>
              <w:top w:val="single" w:sz="4" w:space="0" w:color="auto"/>
            </w:tcBorders>
          </w:tcPr>
          <w:p w14:paraId="6E787EDE" w14:textId="77777777" w:rsidR="00D87FF8" w:rsidRPr="002C160F" w:rsidRDefault="00D87FF8" w:rsidP="00890B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C160F">
              <w:rPr>
                <w:rFonts w:ascii="Times New Roman" w:hAnsi="Times New Roman" w:cs="Times New Roman"/>
                <w:szCs w:val="20"/>
              </w:rPr>
              <w:t>Children and adolescents</w:t>
            </w:r>
          </w:p>
        </w:tc>
        <w:tc>
          <w:tcPr>
            <w:tcW w:w="9781" w:type="dxa"/>
            <w:tcBorders>
              <w:top w:val="single" w:sz="4" w:space="0" w:color="auto"/>
            </w:tcBorders>
          </w:tcPr>
          <w:p w14:paraId="1FA807DB" w14:textId="77777777" w:rsidR="00D87FF8" w:rsidRPr="002C160F" w:rsidRDefault="00D87FF8" w:rsidP="00890B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C160F">
              <w:rPr>
                <w:rFonts w:ascii="Times New Roman" w:eastAsia="Times New Roman" w:hAnsi="Times New Roman" w:cs="Times New Roman"/>
                <w:szCs w:val="20"/>
              </w:rPr>
              <w:t>(“children” OR “child” OR “</w:t>
            </w:r>
            <w:proofErr w:type="spellStart"/>
            <w:r w:rsidRPr="002C160F">
              <w:rPr>
                <w:rFonts w:ascii="Times New Roman" w:eastAsia="Times New Roman" w:hAnsi="Times New Roman" w:cs="Times New Roman"/>
                <w:szCs w:val="20"/>
              </w:rPr>
              <w:t>adolescen</w:t>
            </w:r>
            <w:proofErr w:type="spellEnd"/>
            <w:r w:rsidRPr="002C160F">
              <w:rPr>
                <w:rFonts w:ascii="Times New Roman" w:eastAsia="Times New Roman" w:hAnsi="Times New Roman" w:cs="Times New Roman"/>
                <w:szCs w:val="20"/>
              </w:rPr>
              <w:t>*” OR “youth” OR “teenager*” OR “school*aged children” OR “student*” OR “elementary school” OR “primary school” OR “junior high school” OR “middle school”)</w:t>
            </w:r>
          </w:p>
        </w:tc>
      </w:tr>
    </w:tbl>
    <w:p w14:paraId="60705848" w14:textId="549FA1AA" w:rsidR="00D87FF8" w:rsidRPr="002C160F" w:rsidRDefault="00D87FF8" w:rsidP="00D87FF8">
      <w:pPr>
        <w:rPr>
          <w:rFonts w:ascii="Times New Roman" w:hAnsi="Times New Roman" w:cs="Times New Roman"/>
          <w:b/>
          <w:bCs/>
          <w:sz w:val="24"/>
        </w:rPr>
      </w:pPr>
      <w:r w:rsidRPr="002C160F">
        <w:rPr>
          <w:rFonts w:ascii="Times New Roman" w:hAnsi="Times New Roman" w:cs="Times New Roman"/>
          <w:b/>
          <w:bCs/>
          <w:sz w:val="24"/>
        </w:rPr>
        <w:t xml:space="preserve">Supplement 1 </w:t>
      </w:r>
      <w:r w:rsidRPr="002C160F">
        <w:rPr>
          <w:rFonts w:ascii="Times New Roman" w:hAnsi="Times New Roman" w:cs="Times New Roman"/>
          <w:sz w:val="24"/>
        </w:rPr>
        <w:t xml:space="preserve">Search strategy </w:t>
      </w:r>
      <w:bookmarkStart w:id="0" w:name="_GoBack"/>
      <w:bookmarkEnd w:id="0"/>
    </w:p>
    <w:sectPr w:rsidR="00D87FF8" w:rsidRPr="002C160F" w:rsidSect="00D87FF8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A05D99" w14:textId="77777777" w:rsidR="00636BF8" w:rsidRDefault="00636BF8">
      <w:pPr>
        <w:spacing w:after="0" w:line="240" w:lineRule="auto"/>
      </w:pPr>
      <w:r>
        <w:separator/>
      </w:r>
    </w:p>
  </w:endnote>
  <w:endnote w:type="continuationSeparator" w:id="0">
    <w:p w14:paraId="29DEB263" w14:textId="77777777" w:rsidR="00636BF8" w:rsidRDefault="00636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Arial Unicode MS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Arial Unicode MS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41080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0AF540" w14:textId="2CE8F48B" w:rsidR="00F8374E" w:rsidRDefault="00F837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27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6F7A07" w14:textId="77777777" w:rsidR="00F8374E" w:rsidRDefault="00F837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4CDA48" w14:textId="77777777" w:rsidR="00636BF8" w:rsidRDefault="00636BF8">
      <w:pPr>
        <w:spacing w:after="0" w:line="240" w:lineRule="auto"/>
      </w:pPr>
      <w:r>
        <w:separator/>
      </w:r>
    </w:p>
  </w:footnote>
  <w:footnote w:type="continuationSeparator" w:id="0">
    <w:p w14:paraId="0B974308" w14:textId="77777777" w:rsidR="00636BF8" w:rsidRDefault="00636B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D018A"/>
    <w:multiLevelType w:val="hybridMultilevel"/>
    <w:tmpl w:val="04A22C8A"/>
    <w:lvl w:ilvl="0" w:tplc="FFFFFFFF">
      <w:start w:val="1"/>
      <w:numFmt w:val="decimal"/>
      <w:lvlText w:val="%1."/>
      <w:lvlJc w:val="left"/>
      <w:pPr>
        <w:ind w:left="0" w:firstLine="34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8D1C7A"/>
    <w:multiLevelType w:val="hybridMultilevel"/>
    <w:tmpl w:val="D952C47C"/>
    <w:lvl w:ilvl="0" w:tplc="FFFFFFF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EB53CE"/>
    <w:multiLevelType w:val="hybridMultilevel"/>
    <w:tmpl w:val="D08886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01037F"/>
    <w:multiLevelType w:val="hybridMultilevel"/>
    <w:tmpl w:val="6156B1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DB091F"/>
    <w:multiLevelType w:val="hybridMultilevel"/>
    <w:tmpl w:val="79567E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Y0NDezNDC3MDAwNDVV0lEKTi0uzszPAykwqQUA0M8Br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078EF"/>
    <w:rsid w:val="00004DB7"/>
    <w:rsid w:val="0001285C"/>
    <w:rsid w:val="00015A9D"/>
    <w:rsid w:val="00021F1E"/>
    <w:rsid w:val="00026040"/>
    <w:rsid w:val="000510C1"/>
    <w:rsid w:val="00070810"/>
    <w:rsid w:val="0007201F"/>
    <w:rsid w:val="00074EBC"/>
    <w:rsid w:val="000A4830"/>
    <w:rsid w:val="000B26E0"/>
    <w:rsid w:val="000C31B7"/>
    <w:rsid w:val="000C4B8B"/>
    <w:rsid w:val="000D0BCE"/>
    <w:rsid w:val="000D35D3"/>
    <w:rsid w:val="000E1958"/>
    <w:rsid w:val="000E3CF0"/>
    <w:rsid w:val="000E56BA"/>
    <w:rsid w:val="000F0552"/>
    <w:rsid w:val="001000B8"/>
    <w:rsid w:val="00100A7E"/>
    <w:rsid w:val="001034D3"/>
    <w:rsid w:val="00110A1F"/>
    <w:rsid w:val="0011305F"/>
    <w:rsid w:val="00121888"/>
    <w:rsid w:val="001221C7"/>
    <w:rsid w:val="00136438"/>
    <w:rsid w:val="001369E0"/>
    <w:rsid w:val="00156469"/>
    <w:rsid w:val="001707B7"/>
    <w:rsid w:val="00170DF9"/>
    <w:rsid w:val="001846FF"/>
    <w:rsid w:val="0019687F"/>
    <w:rsid w:val="00196B17"/>
    <w:rsid w:val="001C22E1"/>
    <w:rsid w:val="001D78A7"/>
    <w:rsid w:val="001E159E"/>
    <w:rsid w:val="001E289B"/>
    <w:rsid w:val="001F2FB3"/>
    <w:rsid w:val="00205C81"/>
    <w:rsid w:val="00217DB9"/>
    <w:rsid w:val="00220966"/>
    <w:rsid w:val="00226BA6"/>
    <w:rsid w:val="00243C34"/>
    <w:rsid w:val="00244CC5"/>
    <w:rsid w:val="00251B4C"/>
    <w:rsid w:val="00266071"/>
    <w:rsid w:val="0026682E"/>
    <w:rsid w:val="00274E6A"/>
    <w:rsid w:val="00290DD0"/>
    <w:rsid w:val="00291EC2"/>
    <w:rsid w:val="002A5AB7"/>
    <w:rsid w:val="002B64C8"/>
    <w:rsid w:val="002C160F"/>
    <w:rsid w:val="002C7D54"/>
    <w:rsid w:val="002D0ADC"/>
    <w:rsid w:val="002D1851"/>
    <w:rsid w:val="002E58C4"/>
    <w:rsid w:val="002F3117"/>
    <w:rsid w:val="002F3F9A"/>
    <w:rsid w:val="003011AF"/>
    <w:rsid w:val="00313FD3"/>
    <w:rsid w:val="00322E00"/>
    <w:rsid w:val="00327BDC"/>
    <w:rsid w:val="00337A21"/>
    <w:rsid w:val="00343743"/>
    <w:rsid w:val="00352153"/>
    <w:rsid w:val="0036185A"/>
    <w:rsid w:val="00381CFF"/>
    <w:rsid w:val="00382367"/>
    <w:rsid w:val="003A2A5B"/>
    <w:rsid w:val="003A4346"/>
    <w:rsid w:val="003B162A"/>
    <w:rsid w:val="003B501F"/>
    <w:rsid w:val="003C2C08"/>
    <w:rsid w:val="003C7354"/>
    <w:rsid w:val="003E5FC0"/>
    <w:rsid w:val="003F5330"/>
    <w:rsid w:val="0040131F"/>
    <w:rsid w:val="00410D4E"/>
    <w:rsid w:val="004136F9"/>
    <w:rsid w:val="00417DE5"/>
    <w:rsid w:val="004419A6"/>
    <w:rsid w:val="00455586"/>
    <w:rsid w:val="0046152F"/>
    <w:rsid w:val="004648A7"/>
    <w:rsid w:val="00470C3C"/>
    <w:rsid w:val="00474D32"/>
    <w:rsid w:val="00492736"/>
    <w:rsid w:val="004A117C"/>
    <w:rsid w:val="004C5523"/>
    <w:rsid w:val="004D13C7"/>
    <w:rsid w:val="004D1E23"/>
    <w:rsid w:val="004D2AA7"/>
    <w:rsid w:val="004D3441"/>
    <w:rsid w:val="004D500D"/>
    <w:rsid w:val="004D5BEB"/>
    <w:rsid w:val="004D6903"/>
    <w:rsid w:val="004E0D84"/>
    <w:rsid w:val="004E1876"/>
    <w:rsid w:val="004E48C9"/>
    <w:rsid w:val="004F243E"/>
    <w:rsid w:val="004F6280"/>
    <w:rsid w:val="00502D70"/>
    <w:rsid w:val="005136DB"/>
    <w:rsid w:val="005137BB"/>
    <w:rsid w:val="00516345"/>
    <w:rsid w:val="00526E72"/>
    <w:rsid w:val="00530362"/>
    <w:rsid w:val="00531DD9"/>
    <w:rsid w:val="00533792"/>
    <w:rsid w:val="005554D8"/>
    <w:rsid w:val="00581520"/>
    <w:rsid w:val="005912F1"/>
    <w:rsid w:val="00592F4E"/>
    <w:rsid w:val="005B3AEB"/>
    <w:rsid w:val="005C4DC8"/>
    <w:rsid w:val="005D1009"/>
    <w:rsid w:val="005D24C3"/>
    <w:rsid w:val="005D4373"/>
    <w:rsid w:val="005D6AC8"/>
    <w:rsid w:val="005E7404"/>
    <w:rsid w:val="005F23AD"/>
    <w:rsid w:val="005F374C"/>
    <w:rsid w:val="005F47A8"/>
    <w:rsid w:val="0060208D"/>
    <w:rsid w:val="006047E1"/>
    <w:rsid w:val="00610549"/>
    <w:rsid w:val="00610FFF"/>
    <w:rsid w:val="0061142C"/>
    <w:rsid w:val="00633C00"/>
    <w:rsid w:val="00636BF8"/>
    <w:rsid w:val="00642756"/>
    <w:rsid w:val="00651BEA"/>
    <w:rsid w:val="006719BF"/>
    <w:rsid w:val="006778EF"/>
    <w:rsid w:val="006803E2"/>
    <w:rsid w:val="006812EF"/>
    <w:rsid w:val="00685AEB"/>
    <w:rsid w:val="006948F5"/>
    <w:rsid w:val="0069628B"/>
    <w:rsid w:val="006B1336"/>
    <w:rsid w:val="006B4A50"/>
    <w:rsid w:val="006E06A6"/>
    <w:rsid w:val="00705E13"/>
    <w:rsid w:val="007121B1"/>
    <w:rsid w:val="00724BC9"/>
    <w:rsid w:val="0073173C"/>
    <w:rsid w:val="00790FD2"/>
    <w:rsid w:val="007964F1"/>
    <w:rsid w:val="007B69C7"/>
    <w:rsid w:val="007E7965"/>
    <w:rsid w:val="00824866"/>
    <w:rsid w:val="00826831"/>
    <w:rsid w:val="00826E1B"/>
    <w:rsid w:val="0084779A"/>
    <w:rsid w:val="00855FD3"/>
    <w:rsid w:val="0086629F"/>
    <w:rsid w:val="00883066"/>
    <w:rsid w:val="00890B6D"/>
    <w:rsid w:val="008C7315"/>
    <w:rsid w:val="008C7721"/>
    <w:rsid w:val="008D2B60"/>
    <w:rsid w:val="008E0607"/>
    <w:rsid w:val="008E30B6"/>
    <w:rsid w:val="008E7F67"/>
    <w:rsid w:val="008F3A52"/>
    <w:rsid w:val="008F5764"/>
    <w:rsid w:val="008F5B22"/>
    <w:rsid w:val="00901B53"/>
    <w:rsid w:val="009175CF"/>
    <w:rsid w:val="00921568"/>
    <w:rsid w:val="009264D4"/>
    <w:rsid w:val="009421F0"/>
    <w:rsid w:val="0094376B"/>
    <w:rsid w:val="00952354"/>
    <w:rsid w:val="009613EA"/>
    <w:rsid w:val="00972727"/>
    <w:rsid w:val="00984357"/>
    <w:rsid w:val="00987DBC"/>
    <w:rsid w:val="00990DD0"/>
    <w:rsid w:val="009968AB"/>
    <w:rsid w:val="009A4BBD"/>
    <w:rsid w:val="009D237C"/>
    <w:rsid w:val="009D2458"/>
    <w:rsid w:val="009D4683"/>
    <w:rsid w:val="009E3D77"/>
    <w:rsid w:val="00A13E0F"/>
    <w:rsid w:val="00A17B2F"/>
    <w:rsid w:val="00A23776"/>
    <w:rsid w:val="00A42671"/>
    <w:rsid w:val="00A50144"/>
    <w:rsid w:val="00A541E4"/>
    <w:rsid w:val="00A56137"/>
    <w:rsid w:val="00A67D06"/>
    <w:rsid w:val="00A83185"/>
    <w:rsid w:val="00A85D6E"/>
    <w:rsid w:val="00A868E0"/>
    <w:rsid w:val="00A86E9B"/>
    <w:rsid w:val="00A9135F"/>
    <w:rsid w:val="00AA494E"/>
    <w:rsid w:val="00AB3288"/>
    <w:rsid w:val="00AC24C7"/>
    <w:rsid w:val="00AD0E2C"/>
    <w:rsid w:val="00AD3E6C"/>
    <w:rsid w:val="00AF09C1"/>
    <w:rsid w:val="00B062BA"/>
    <w:rsid w:val="00B16EB5"/>
    <w:rsid w:val="00B326CD"/>
    <w:rsid w:val="00B408F2"/>
    <w:rsid w:val="00B520F0"/>
    <w:rsid w:val="00B56F1E"/>
    <w:rsid w:val="00B76A44"/>
    <w:rsid w:val="00B843C5"/>
    <w:rsid w:val="00B858BE"/>
    <w:rsid w:val="00B901BD"/>
    <w:rsid w:val="00B92D29"/>
    <w:rsid w:val="00BA0A40"/>
    <w:rsid w:val="00BA4AA8"/>
    <w:rsid w:val="00BA6A06"/>
    <w:rsid w:val="00BD0F6E"/>
    <w:rsid w:val="00BD251B"/>
    <w:rsid w:val="00C12F90"/>
    <w:rsid w:val="00C13373"/>
    <w:rsid w:val="00C20AA2"/>
    <w:rsid w:val="00C225A8"/>
    <w:rsid w:val="00C237AE"/>
    <w:rsid w:val="00C26422"/>
    <w:rsid w:val="00C344F2"/>
    <w:rsid w:val="00C524BC"/>
    <w:rsid w:val="00C53210"/>
    <w:rsid w:val="00C772ED"/>
    <w:rsid w:val="00C95461"/>
    <w:rsid w:val="00CA2357"/>
    <w:rsid w:val="00CB17DD"/>
    <w:rsid w:val="00CB187B"/>
    <w:rsid w:val="00CE7B7E"/>
    <w:rsid w:val="00D025EF"/>
    <w:rsid w:val="00D078EF"/>
    <w:rsid w:val="00D262FA"/>
    <w:rsid w:val="00D3772E"/>
    <w:rsid w:val="00D53821"/>
    <w:rsid w:val="00D56C90"/>
    <w:rsid w:val="00D7528A"/>
    <w:rsid w:val="00D853AB"/>
    <w:rsid w:val="00D87FF8"/>
    <w:rsid w:val="00D942EB"/>
    <w:rsid w:val="00DA42AE"/>
    <w:rsid w:val="00DA6AE8"/>
    <w:rsid w:val="00DC3092"/>
    <w:rsid w:val="00DC6835"/>
    <w:rsid w:val="00DE5842"/>
    <w:rsid w:val="00DE61A0"/>
    <w:rsid w:val="00DF1AA1"/>
    <w:rsid w:val="00E103D4"/>
    <w:rsid w:val="00E409F1"/>
    <w:rsid w:val="00E41B62"/>
    <w:rsid w:val="00E42128"/>
    <w:rsid w:val="00E43563"/>
    <w:rsid w:val="00E53834"/>
    <w:rsid w:val="00E97D17"/>
    <w:rsid w:val="00EC280B"/>
    <w:rsid w:val="00EC404A"/>
    <w:rsid w:val="00ED2DDE"/>
    <w:rsid w:val="00EE3EA5"/>
    <w:rsid w:val="00EF34F4"/>
    <w:rsid w:val="00F16939"/>
    <w:rsid w:val="00F25715"/>
    <w:rsid w:val="00F62003"/>
    <w:rsid w:val="00F6251E"/>
    <w:rsid w:val="00F7097D"/>
    <w:rsid w:val="00F71F36"/>
    <w:rsid w:val="00F7285A"/>
    <w:rsid w:val="00F752C7"/>
    <w:rsid w:val="00F82A10"/>
    <w:rsid w:val="00F8374E"/>
    <w:rsid w:val="00F8779D"/>
    <w:rsid w:val="00FA0248"/>
    <w:rsid w:val="00FA0D7B"/>
    <w:rsid w:val="00FA0F74"/>
    <w:rsid w:val="00FA458B"/>
    <w:rsid w:val="00FB599F"/>
    <w:rsid w:val="00FB5ED1"/>
    <w:rsid w:val="00FB776C"/>
    <w:rsid w:val="00FC0F67"/>
    <w:rsid w:val="00FD32DA"/>
    <w:rsid w:val="00FD41BE"/>
    <w:rsid w:val="00FD4850"/>
    <w:rsid w:val="00FF2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5ADEE"/>
  <w15:chartTrackingRefBased/>
  <w15:docId w15:val="{3BA436EC-0032-4D3C-A225-CD9A5C62E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8EF"/>
    <w:rPr>
      <w:lang w:eastAsia="zh-TW"/>
    </w:rPr>
  </w:style>
  <w:style w:type="paragraph" w:styleId="Heading2">
    <w:name w:val="heading 2"/>
    <w:basedOn w:val="Normal"/>
    <w:next w:val="Normal"/>
    <w:link w:val="Heading2Char"/>
    <w:qFormat/>
    <w:rsid w:val="00D078E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78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D078E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078E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D078E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D078EF"/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styleId="NormalWeb">
    <w:name w:val="Normal (Web)"/>
    <w:basedOn w:val="Normal"/>
    <w:uiPriority w:val="99"/>
    <w:unhideWhenUsed/>
    <w:rsid w:val="00D07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78E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078E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078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78EF"/>
    <w:rPr>
      <w:rFonts w:ascii="Calibri" w:hAnsi="Calibri" w:cs="Calibri"/>
      <w:noProof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D078E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78EF"/>
    <w:rPr>
      <w:rFonts w:ascii="Calibri" w:hAnsi="Calibri" w:cs="Calibri"/>
      <w:noProof/>
      <w:lang w:eastAsia="zh-TW"/>
    </w:rPr>
  </w:style>
  <w:style w:type="table" w:styleId="TableGrid">
    <w:name w:val="Table Grid"/>
    <w:basedOn w:val="TableNormal"/>
    <w:uiPriority w:val="39"/>
    <w:qFormat/>
    <w:rsid w:val="00D078EF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078E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8EF"/>
    <w:rPr>
      <w:rFonts w:ascii="Segoe UI" w:hAnsi="Segoe UI" w:cs="Segoe UI"/>
      <w:sz w:val="18"/>
      <w:szCs w:val="18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07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8EF"/>
    <w:rPr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D07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8EF"/>
    <w:rPr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D078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78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78EF"/>
    <w:rPr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8EF"/>
    <w:rPr>
      <w:b/>
      <w:bCs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D078EF"/>
    <w:pPr>
      <w:spacing w:after="0" w:line="240" w:lineRule="auto"/>
    </w:pPr>
    <w:rPr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D078E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78E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unhideWhenUsed/>
    <w:rsid w:val="00D87FF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unhideWhenUsed/>
    <w:rsid w:val="001221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1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1A289-6C7E-48A6-937B-BF2FCC1FA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OON, Tsz Chun Eric [HPE]</dc:creator>
  <cp:lastModifiedBy>Mary-Ann Sojor</cp:lastModifiedBy>
  <cp:revision>8</cp:revision>
  <cp:lastPrinted>2022-11-21T06:54:00Z</cp:lastPrinted>
  <dcterms:created xsi:type="dcterms:W3CDTF">2023-01-21T07:51:00Z</dcterms:created>
  <dcterms:modified xsi:type="dcterms:W3CDTF">2023-02-07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d139776abcc1c9eb9ccb2de899e2912fb29ce146f57e21f25ec523ea54c676</vt:lpwstr>
  </property>
</Properties>
</file>